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CB7" w:rsidRPr="0003157D" w:rsidRDefault="0003157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2: </w:t>
      </w:r>
      <w:r w:rsidR="00D94DA0" w:rsidRPr="00D94DA0">
        <w:rPr>
          <w:rFonts w:ascii="Times New Roman" w:hAnsi="Times New Roman" w:cs="Times New Roman"/>
          <w:b/>
          <w:sz w:val="20"/>
          <w:szCs w:val="20"/>
        </w:rPr>
        <w:t>BLAST results.</w:t>
      </w:r>
      <w:r w:rsidR="00D94DA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ccession number</w:t>
      </w:r>
      <w:r w:rsidR="00E162ED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of ITS barcode sequences, their best BLAST hit</w:t>
      </w:r>
      <w:r w:rsidR="00E517F2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percentage sequence identity.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800"/>
        <w:gridCol w:w="1425"/>
        <w:gridCol w:w="1021"/>
        <w:gridCol w:w="3890"/>
        <w:gridCol w:w="1106"/>
      </w:tblGrid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b/>
                <w:sz w:val="18"/>
                <w:szCs w:val="18"/>
              </w:rPr>
              <w:t>Label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b/>
                <w:sz w:val="18"/>
                <w:szCs w:val="18"/>
              </w:rPr>
              <w:t>Source phylum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b/>
                <w:sz w:val="18"/>
                <w:szCs w:val="18"/>
              </w:rPr>
              <w:t>Best BLAST hit (Accession number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quence </w:t>
            </w:r>
            <w:proofErr w:type="gramStart"/>
            <w:r w:rsidRPr="004405B9">
              <w:rPr>
                <w:rFonts w:ascii="Times New Roman" w:hAnsi="Times New Roman" w:cs="Times New Roman"/>
                <w:b/>
                <w:sz w:val="18"/>
                <w:szCs w:val="18"/>
              </w:rPr>
              <w:t>identity(</w:t>
            </w:r>
            <w:proofErr w:type="gramEnd"/>
            <w:r w:rsidRPr="004405B9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7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erre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119206.1.1) 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3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tosphae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rostrat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E664033.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3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tosphae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rostrat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E664033.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4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richoderm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ghanense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EU280100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0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rospor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29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9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rospor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29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69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0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rospor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29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0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rospor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29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0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rospor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29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0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GQ99951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6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mpelomyce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Q3609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5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ochliobo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CY126 (HQ6079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4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Davidiell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X1640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3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ltern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JX15964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5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11920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3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tosphae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rostrat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E66403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4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E60880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giosperma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2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Emericell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unguis (AB24898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nelid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0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nelid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0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nelid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0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yozo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1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itri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31651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yozo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0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yozo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4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E60880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yozo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2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ngal sp. (JF3301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yozo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4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urvul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Cv03Sc02 (JQ78305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yozo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6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ochliobo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29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3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lorophy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3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33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3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lorophy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8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ladospo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KC33921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3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lorophy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8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KC21375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3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lorophy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7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JX98477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3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lorophy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1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comycota sp. (JN56126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3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lorophy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0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3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lorophy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4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richoderm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ghanense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EU280100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3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lorophy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0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rospor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29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3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lorophy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7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erre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11920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3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0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rospor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29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4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6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ochliobo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P34E2 (JN20732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4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0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4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2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ngal sp. (JF3301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4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9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GU72150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4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7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erre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11920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L-4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6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49231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4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8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verrucos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00982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4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2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variecolo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Q67465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4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8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Q83296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7.5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5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7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erre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11920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5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2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M53538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5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2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equiseti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Q33253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1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5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3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ltern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KJ-2012 (JN86746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5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2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33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1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5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1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HQ25738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5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2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JX97474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5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1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cremon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implicat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FN70654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5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1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itri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31651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5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5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ochliobo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CY126 (HQ6079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6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4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richoderm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longibrachiat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00981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7.7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6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4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ojae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AB00841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6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5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ipolar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KH00278 (GU01749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6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8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Leptosphaerulin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artar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Q60781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6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9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rospor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GU01750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6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7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erre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11920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6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1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comycota sp. (JN56126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31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6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5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ubingens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50141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6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6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49231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6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2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M53538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7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9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Diaporthe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haseolor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93614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7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1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migat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Q28557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7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8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erre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119200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7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8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erre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11920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7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3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ltern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MBP13A (JQ93616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7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7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Cerebella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ndropogon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AJ40090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7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6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ff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. (JN24605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7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3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M53538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7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0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aecilomyce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Q63104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8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7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erre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FR67030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8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3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M53538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8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Echinoderm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3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ltern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MUCL (AY714480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8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Echinoderm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8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9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8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Echinoderm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1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migat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119200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9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8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Echinoderm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3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GQ50543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7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8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Echinoderm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1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olani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AF17840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7.28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8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iscellaneous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3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ltern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JX15964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8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iscellaneous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9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8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iscellaneous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9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9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iscellaneous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6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49231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9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iscellaneous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5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11920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9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iscellaneous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5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ubingens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50141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L-9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iscellaneous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6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ff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. (JN24605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9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iscellaneous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5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ubingens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50141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9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iscellaneous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2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70903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9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iscellaneous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4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urvul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Cv03Sc02 (JQ78305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9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ollusc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2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equiseti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Q33253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1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9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ollusc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0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rospor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29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9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ollusc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5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ipolar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KH00278 (GU01749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0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ollusc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5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ochliobo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CY126 (HQ6079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0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haeophy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6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hom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GQ352490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8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0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haeophy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9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rospor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Q631070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0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haeophy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3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M53538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0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2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33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0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2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33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2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0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4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tosphae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rostrat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E66403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0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5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ochliobo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CY126 (HQ6079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0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7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hom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etae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train (EU59457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29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0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5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ipolar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KH00278 (GU01749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1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3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M53538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1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4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urvul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Cv03Sc02 (JQ78305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1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6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GU72190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1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9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GQ99951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7.41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1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7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comycota sp. (FJ81016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29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1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2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F74089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1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1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olani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AB77556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1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7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JX98475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1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6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ff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. (JN24605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1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5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ubingens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50141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2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0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rospor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29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2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6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mpelomyce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Q93609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1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2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9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stalotiops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icrospor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M01281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2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2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reuss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CY071 (HQ6079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8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2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8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7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2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8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1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2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8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2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2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equiseti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Q33253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1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2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3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M53538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3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3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ltern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JX15964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3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3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ritirach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EU49794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3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1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Emericellops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erricol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FJ43073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7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3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1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itri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31651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3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4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GU05404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3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9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3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8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ladospo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ladosporioide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AB76355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5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3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8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ladospo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E60878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3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0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itri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31651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4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1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eosartory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ischeri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AB674772.2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9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L-14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5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492319.1) 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3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4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4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richoderm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JF44987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4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5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ochliobo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P2E4 (JN20724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4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3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JF30044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27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4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0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itri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31651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87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4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0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itri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31651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4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3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ritirach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EU49794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4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4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lav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29209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5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7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49231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5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7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49231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5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5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11920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5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7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 JX49231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5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7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endophytic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fungus (EF50584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87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5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8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KC21375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5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3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70903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5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9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5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2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unguis (JN55976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6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3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yncephalastr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racemos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M99998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5.97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6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9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GQ99951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2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6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9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rospor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GU01750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6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4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urvul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achyspor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AF212308.1) 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6.6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6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Rhodophy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9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6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Rhodophy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8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ngal sp. (JN70903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6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Rhodophyt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7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49231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6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1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itri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31651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6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3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yncephalastr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racemos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M999981.1) 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6.6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6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6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49231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7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4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70903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7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2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EF59600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86.8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7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7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Cf.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leosporale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M59686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7.0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7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5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49231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1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7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1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unguis (JN55976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7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1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unguis (JN55976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7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2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EF59600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86.8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7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6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49231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7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6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ochliobo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P2E4 (JN20724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3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7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8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araphaeosphae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Q63099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8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5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urvul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M5 (HM37120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7.9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8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8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8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6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49231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8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2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EF59600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86.8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8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2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 EF59600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86.8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8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9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8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3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70903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8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1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cremon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340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8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3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 JN70903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L-18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2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70903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9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3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 JN70903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9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2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aespitos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25394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9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9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9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9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rysoge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00982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9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3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70903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9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1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cremon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340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19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6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ochliobo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20732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0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2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EF59600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86.8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0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1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itri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31651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0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9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0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2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equiseti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93615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0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2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haeosphaeriops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hacidiomorph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FJ46274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86.7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0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4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urvul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Cv03Sc02 (JQ78305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0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4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ritirach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EU4979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0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1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tachybotry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icrospor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AF081475.2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1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0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8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oniothy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X62431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87.7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0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4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richoderm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longibrachiat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00981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2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1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6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49231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1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3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70903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1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4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Q80968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7.88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1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1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itri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31651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1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1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itri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31651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1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3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70903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1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6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ochliobo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lunat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DQ83679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1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6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GU72191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39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1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4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urvul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Cv03Sc02 (JQ78305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1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4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urvul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Cv03Sc02 (JQ78305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2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0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itri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31651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71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2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5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urvul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Cv03Sc02 (JQ78305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2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7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GQ9992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2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9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rthrin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AB46275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7.0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2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2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Emericell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68934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2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7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ricon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DQ33671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28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9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Uncultured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clone (KC14374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2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5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11920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3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4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49231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3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4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M80188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1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32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2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ydowii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25396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3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8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GQ9992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3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8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ladospo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E60878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35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4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urvul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Cv03Sc02 (JQ78305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36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3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ltern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KJ-2012 (JN86746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37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4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urvula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Cv03Sc02 (JQ78305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39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2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unguis (JN55976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40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2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iniolute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FR67033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7.9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L-241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64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Hypocre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lixii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N10891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43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57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comycota sp. (HQ60810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L-244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3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versicolo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FJ87862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7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KC21375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7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Gibberell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oniliform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Q3165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1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Emericell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unguis (AB42898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6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Didymellaceae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Q71731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0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verrucos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00982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9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Fusa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dimer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434586.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5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illetiops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minor (AB02570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2.7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7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Gibberell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oniliform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Q3165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7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Gibberell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oniliform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Q3165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8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oide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GU01749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8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andida sp. (EU81871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87.87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0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verrucos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00982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6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ritirach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oryzae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F77966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9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icroasc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AB56630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6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Hortae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FJ75582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8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Gibberell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oniliform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Q3165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6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illetiops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minor (AB02570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2.7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7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Fungal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endophyte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EU687048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84.97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8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Gibberell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oniliform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Q3165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7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Hortae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FJ75582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8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olletotrich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ropicale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X0102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1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8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ritirach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Q71734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8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olletotrich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gloeosporioide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01054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78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6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Guignard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angiferae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74358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3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7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Hortae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FJ75582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7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Gibberell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moniliform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HQ31657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1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cherson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amurai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DQ34796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8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Candida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arapsilos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GQ395610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6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Dothideomycete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Q76039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1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cherson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amurai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DQ34796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8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(JX174836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 w:rsidP="004405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9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axilli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N617709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6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eratosphaeri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JN70904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8.6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7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ladospo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olombiae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KC33977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8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cremon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articol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AJ62177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3.1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6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Ramichlorid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brasilia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EU04179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0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0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Q73828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7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ladospo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E608784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1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andida sp. (FJ00805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1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Candida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arapsilos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GQ395610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aetognatha</w:t>
            </w:r>
            <w:proofErr w:type="spellEnd"/>
          </w:p>
        </w:tc>
        <w:tc>
          <w:tcPr>
            <w:tcW w:w="1021" w:type="dxa"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9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76480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6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Hortaea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FJ75582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1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Debaryomyce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hansenii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91266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3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0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Q73828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58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illetiops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minor (AB02570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aetognath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6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ladospor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rangust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86324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5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Tilletiopsi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minor (AB02570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2.6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92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AM901671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2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 w:rsidP="004405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1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Debaryomyce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hansenii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91266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  <w:bookmarkStart w:id="0" w:name="_GoBack"/>
            <w:bookmarkEnd w:id="0"/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0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Q73828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5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0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rysoge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F44060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93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rysoge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F44060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aetognath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94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rysoge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F44060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1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Aspergill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aelatus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Q676205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5.74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0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rysoge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F44060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6.91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95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rysoge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F44060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96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rysoge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F44060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aetognath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00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Q73828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3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09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Uncultured fungus clone (JF497127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47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397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rysogen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(JF440603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3157D" w:rsidRPr="0003157D" w:rsidTr="004405B9">
        <w:trPr>
          <w:trHeight w:val="288"/>
        </w:trPr>
        <w:tc>
          <w:tcPr>
            <w:tcW w:w="180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="004405B9" w:rsidRPr="004405B9">
              <w:rPr>
                <w:rFonts w:ascii="Times New Roman" w:hAnsi="Times New Roman" w:cs="Times New Roman"/>
                <w:sz w:val="18"/>
                <w:szCs w:val="18"/>
              </w:rPr>
              <w:t>-AIMS-BRL-LH</w:t>
            </w:r>
          </w:p>
        </w:tc>
        <w:tc>
          <w:tcPr>
            <w:tcW w:w="1426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Chaetognatha</w:t>
            </w:r>
            <w:proofErr w:type="spellEnd"/>
          </w:p>
        </w:tc>
        <w:tc>
          <w:tcPr>
            <w:tcW w:w="1021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KP890401</w:t>
            </w:r>
          </w:p>
        </w:tc>
        <w:tc>
          <w:tcPr>
            <w:tcW w:w="3892" w:type="dxa"/>
            <w:noWrap/>
            <w:hideMark/>
          </w:tcPr>
          <w:p w:rsidR="0003157D" w:rsidRPr="004405B9" w:rsidRDefault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Penicillium</w:t>
            </w:r>
            <w:proofErr w:type="spellEnd"/>
            <w:r w:rsidRPr="004405B9">
              <w:rPr>
                <w:rFonts w:ascii="Times New Roman" w:hAnsi="Times New Roman" w:cs="Times New Roman"/>
                <w:sz w:val="18"/>
                <w:szCs w:val="18"/>
              </w:rPr>
              <w:t xml:space="preserve"> sp. (HQ738282.1)</w:t>
            </w:r>
          </w:p>
        </w:tc>
        <w:tc>
          <w:tcPr>
            <w:tcW w:w="1102" w:type="dxa"/>
            <w:noWrap/>
            <w:hideMark/>
          </w:tcPr>
          <w:p w:rsidR="0003157D" w:rsidRPr="004405B9" w:rsidRDefault="0003157D" w:rsidP="00031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5B9">
              <w:rPr>
                <w:rFonts w:ascii="Times New Roman" w:hAnsi="Times New Roman" w:cs="Times New Roman"/>
                <w:sz w:val="18"/>
                <w:szCs w:val="18"/>
              </w:rPr>
              <w:t>99.63</w:t>
            </w:r>
          </w:p>
        </w:tc>
      </w:tr>
    </w:tbl>
    <w:p w:rsidR="0003157D" w:rsidRPr="0003157D" w:rsidRDefault="0003157D">
      <w:pPr>
        <w:rPr>
          <w:rFonts w:ascii="Times New Roman" w:hAnsi="Times New Roman" w:cs="Times New Roman"/>
          <w:sz w:val="20"/>
          <w:szCs w:val="20"/>
        </w:rPr>
      </w:pPr>
    </w:p>
    <w:sectPr w:rsidR="0003157D" w:rsidRPr="00031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57D"/>
    <w:rsid w:val="0003157D"/>
    <w:rsid w:val="004405B9"/>
    <w:rsid w:val="00D94DA0"/>
    <w:rsid w:val="00E162ED"/>
    <w:rsid w:val="00E517F2"/>
    <w:rsid w:val="00F7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157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157D"/>
    <w:rPr>
      <w:color w:val="800080"/>
      <w:u w:val="single"/>
    </w:rPr>
  </w:style>
  <w:style w:type="paragraph" w:customStyle="1" w:styleId="xl66">
    <w:name w:val="xl66"/>
    <w:basedOn w:val="Normal"/>
    <w:rsid w:val="000315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03157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03157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03157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03157D"/>
    <w:pPr>
      <w:pBdr>
        <w:top w:val="single" w:sz="4" w:space="0" w:color="auto"/>
        <w:bottom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rsid w:val="0003157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03157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03157D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4">
    <w:name w:val="xl74"/>
    <w:basedOn w:val="Normal"/>
    <w:rsid w:val="0003157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031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157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157D"/>
    <w:rPr>
      <w:color w:val="800080"/>
      <w:u w:val="single"/>
    </w:rPr>
  </w:style>
  <w:style w:type="paragraph" w:customStyle="1" w:styleId="xl66">
    <w:name w:val="xl66"/>
    <w:basedOn w:val="Normal"/>
    <w:rsid w:val="000315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03157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03157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03157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03157D"/>
    <w:pPr>
      <w:pBdr>
        <w:top w:val="single" w:sz="4" w:space="0" w:color="auto"/>
        <w:bottom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rsid w:val="0003157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03157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03157D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4">
    <w:name w:val="xl74"/>
    <w:basedOn w:val="Normal"/>
    <w:rsid w:val="0003157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031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963</Words>
  <Characters>16893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9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e Hoj</dc:creator>
  <cp:lastModifiedBy>Lone Hoj</cp:lastModifiedBy>
  <cp:revision>2</cp:revision>
  <dcterms:created xsi:type="dcterms:W3CDTF">2015-06-04T23:57:00Z</dcterms:created>
  <dcterms:modified xsi:type="dcterms:W3CDTF">2015-06-04T23:57:00Z</dcterms:modified>
</cp:coreProperties>
</file>